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58E" w:rsidRPr="00CD2321" w:rsidRDefault="00CD232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2321">
        <w:rPr>
          <w:rFonts w:ascii="Times New Roman" w:hAnsi="Times New Roman" w:cs="Times New Roman"/>
          <w:b/>
          <w:bCs/>
          <w:sz w:val="24"/>
          <w:szCs w:val="24"/>
        </w:rPr>
        <w:t>Supplementary Material S1</w:t>
      </w:r>
      <w:bookmarkStart w:id="0" w:name="_GoBack"/>
      <w:bookmarkEnd w:id="0"/>
      <w:r w:rsidRPr="00CD2321">
        <w:rPr>
          <w:rFonts w:ascii="Times New Roman" w:hAnsi="Times New Roman" w:cs="Times New Roman"/>
          <w:b/>
          <w:bCs/>
          <w:sz w:val="24"/>
          <w:szCs w:val="24"/>
        </w:rPr>
        <w:t>: Paddler Questionnaire</w:t>
      </w:r>
    </w:p>
    <w:p w:rsidR="00B3358E" w:rsidRPr="00CD2321" w:rsidRDefault="00B3358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7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54"/>
        <w:gridCol w:w="6089"/>
        <w:gridCol w:w="1932"/>
        <w:gridCol w:w="1246"/>
        <w:gridCol w:w="1360"/>
        <w:gridCol w:w="1043"/>
        <w:gridCol w:w="1118"/>
      </w:tblGrid>
      <w:tr w:rsidR="00B3358E" w:rsidRPr="00CD2321">
        <w:trPr>
          <w:trHeight w:val="14"/>
        </w:trPr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Question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Response Option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B3358E" w:rsidRPr="00CD2321">
        <w:trPr>
          <w:trHeight w:val="14"/>
        </w:trPr>
        <w:tc>
          <w:tcPr>
            <w:tcW w:w="19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CD2321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Basic Background Details</w:t>
            </w:r>
          </w:p>
        </w:tc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Are you willing </w:t>
            </w:r>
            <w:proofErr w:type="spellStart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too</w:t>
            </w:r>
            <w:proofErr w:type="spellEnd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 participate in this survey?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Interview Dat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Date </w:t>
            </w:r>
            <w:proofErr w:type="spellStart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ild</w:t>
            </w:r>
            <w:proofErr w:type="spellEnd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What is your home location (grid </w:t>
            </w: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reference on map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id on Map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is your age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Numeric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is your highest level of educ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has been your predominant emplacement status during the previous 5 years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ially </w:t>
            </w: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ord of Month</w:t>
            </w:r>
          </w:p>
        </w:tc>
      </w:tr>
      <w:tr w:rsidR="00B3358E" w:rsidRPr="00CD2321">
        <w:trPr>
          <w:trHeight w:val="90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media do you most commonly consume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Newspape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T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ocial Medi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Radio</w:t>
            </w:r>
          </w:p>
        </w:tc>
        <w:tc>
          <w:tcPr>
            <w:tcW w:w="1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articipation at Kuomboka, wild cat skin preference and use</w:t>
            </w:r>
          </w:p>
        </w:tc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ave you ever been a paddler in the Kuomboka?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For how many years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Numeric Fiel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is the significance of spotted cat skins for the Lozi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Descriptiv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ich species is more prestigious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Leopar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Cheeta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erv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Gene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Other</w:t>
            </w: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text)</w:t>
            </w: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ich cat skin (photo) do you prefer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Cheeta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Gene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Leopar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When do the Lozi start </w:t>
            </w:r>
            <w:proofErr w:type="spellStart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loking</w:t>
            </w:r>
            <w:proofErr w:type="spellEnd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 for skins in </w:t>
            </w:r>
            <w:proofErr w:type="spellStart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preparatio</w:t>
            </w:r>
            <w:proofErr w:type="spellEnd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 for the Kuomboka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Tex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often do you replace your skins? Every XXX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Numeric Fiel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do you store your skins and/or prevent damage to them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Tex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Which cat skins do you </w:t>
            </w:r>
            <w:proofErr w:type="gramStart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own ?</w:t>
            </w:r>
            <w:proofErr w:type="gram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Leopar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Cheeta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erv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Oth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many leopard skins do you own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Numeric Fiel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How many cheetah, serval, or other </w:t>
            </w:r>
            <w:proofErr w:type="gramStart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pecies  skins</w:t>
            </w:r>
            <w:proofErr w:type="gramEnd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 do you own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CD2321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Leopard skin acquisition</w:t>
            </w:r>
          </w:p>
        </w:tc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did you obtain these leopard skins?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Inherited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Purchase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unte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Other(text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Where </w:t>
            </w: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did you purchase the leopard skin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Tex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Did you purchase a full leopard skin, half a skin, or strips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Ful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al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trip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Other(text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much did the leopard skin cost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Numeric Fiel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Did the person have a leopard skin on hand or did you </w:t>
            </w: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ave to place an order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Tex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hunting method do you use for leopard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hooting with Firear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ire sna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Foot tra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Other(text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ere do you typically go hunting for leopard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Map Gri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How many cheetah, serval, or other </w:t>
            </w:r>
            <w:proofErr w:type="gramStart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pecies  skins</w:t>
            </w:r>
            <w:proofErr w:type="gramEnd"/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 xml:space="preserve"> do </w:t>
            </w: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you own?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CD2321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Opinion of Heritage Furs</w:t>
            </w:r>
          </w:p>
        </w:tc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ere did you first hear about the Heritage Furs?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is your opinion of the Heritage Furs? ( and Why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358E" w:rsidRPr="00CD2321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CD2321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321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Do you intend to get a new wild cat skin in the future? Why?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358E" w:rsidRPr="00CD2321" w:rsidRDefault="00B335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3358E" w:rsidRPr="00CD2321" w:rsidRDefault="00B3358E">
      <w:pPr>
        <w:rPr>
          <w:rFonts w:ascii="Times New Roman" w:hAnsi="Times New Roman" w:cs="Times New Roman"/>
        </w:rPr>
      </w:pPr>
    </w:p>
    <w:sectPr w:rsidR="00B3358E" w:rsidRPr="00CD2321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F6C07"/>
    <w:rsid w:val="FEFF6C07"/>
    <w:rsid w:val="00B3358E"/>
    <w:rsid w:val="00CD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FD4D5DC-1671-4D7E-810E-C4473E6D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</dc:creator>
  <cp:lastModifiedBy>Aditya Malgaonkar</cp:lastModifiedBy>
  <cp:revision>3</cp:revision>
  <dcterms:created xsi:type="dcterms:W3CDTF">2025-07-15T18:04:00Z</dcterms:created>
  <dcterms:modified xsi:type="dcterms:W3CDTF">2025-07-17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23</vt:lpwstr>
  </property>
</Properties>
</file>